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C1906" w14:textId="118A48AE" w:rsidR="00F42C1C" w:rsidRPr="00F53C2D" w:rsidRDefault="00F53C2D">
      <w:pPr>
        <w:rPr>
          <w:rFonts w:ascii="Times New Roman" w:hAnsi="Times New Roman" w:cs="Times New Roman"/>
          <w:color w:val="000000"/>
          <w:sz w:val="32"/>
          <w:szCs w:val="32"/>
        </w:rPr>
      </w:pPr>
      <w:r w:rsidRPr="00F53C2D">
        <w:rPr>
          <w:rFonts w:ascii="Times New Roman" w:hAnsi="Times New Roman" w:cs="Times New Roman"/>
          <w:color w:val="000000"/>
          <w:sz w:val="32"/>
          <w:szCs w:val="32"/>
        </w:rPr>
        <w:t xml:space="preserve">S2 Table. </w:t>
      </w:r>
      <w:proofErr w:type="gramStart"/>
      <w:r w:rsidRPr="00F53C2D">
        <w:rPr>
          <w:rFonts w:ascii="Times New Roman" w:hAnsi="Times New Roman" w:cs="Times New Roman"/>
          <w:color w:val="000000"/>
          <w:sz w:val="32"/>
          <w:szCs w:val="32"/>
        </w:rPr>
        <w:t xml:space="preserve">Comparisons between </w:t>
      </w:r>
      <w:proofErr w:type="spellStart"/>
      <w:r w:rsidRPr="00F53C2D">
        <w:rPr>
          <w:rFonts w:ascii="Times New Roman" w:hAnsi="Times New Roman" w:cs="Times New Roman"/>
          <w:color w:val="000000"/>
          <w:sz w:val="32"/>
          <w:szCs w:val="32"/>
        </w:rPr>
        <w:t>patinets</w:t>
      </w:r>
      <w:proofErr w:type="spellEnd"/>
      <w:r w:rsidRPr="00F53C2D">
        <w:rPr>
          <w:rFonts w:ascii="Times New Roman" w:hAnsi="Times New Roman" w:cs="Times New Roman"/>
          <w:color w:val="000000"/>
          <w:sz w:val="32"/>
          <w:szCs w:val="32"/>
        </w:rPr>
        <w:t xml:space="preserve"> with and without splenomegaly.</w:t>
      </w:r>
      <w:proofErr w:type="gramEnd"/>
    </w:p>
    <w:p w14:paraId="2032A25C" w14:textId="77777777" w:rsidR="00F53C2D" w:rsidRDefault="00F53C2D"/>
    <w:tbl>
      <w:tblPr>
        <w:tblW w:w="795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850"/>
        <w:gridCol w:w="1985"/>
        <w:gridCol w:w="1984"/>
        <w:gridCol w:w="1134"/>
      </w:tblGrid>
      <w:tr w:rsidR="00F53C2D" w:rsidRPr="00F53C2D" w14:paraId="113D90EC" w14:textId="77777777" w:rsidTr="00AD292A">
        <w:trPr>
          <w:trHeight w:hRule="exact" w:val="34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C7658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C75D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onth</w:t>
            </w:r>
            <w:proofErr w:type="gram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119DF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ith</w:t>
            </w:r>
            <w:proofErr w:type="gramEnd"/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lenomegal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A46BF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ithout</w:t>
            </w:r>
            <w:proofErr w:type="gramEnd"/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plenomegal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D2D9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53C2D" w:rsidRPr="00F53C2D" w14:paraId="6D356B53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6928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atelet count (x10</w:t>
            </w:r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D896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6AF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6 (144-3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9E24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1 (188-4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AF2F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77</w:t>
            </w:r>
          </w:p>
        </w:tc>
      </w:tr>
      <w:tr w:rsidR="00F53C2D" w:rsidRPr="00F53C2D" w14:paraId="53AF72E3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368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F81F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80D8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7 (91-2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D887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1 (149-4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88C3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</w:tr>
      <w:tr w:rsidR="00F53C2D" w:rsidRPr="00F53C2D" w14:paraId="4F9E330B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4456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50DD" w14:textId="77777777" w:rsidR="00F53C2D" w:rsidRPr="00827DEB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827DEB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FBE8" w14:textId="77777777" w:rsidR="00F53C2D" w:rsidRPr="00827DEB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827DEB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50 (84-2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FA60" w14:textId="77777777" w:rsidR="00F53C2D" w:rsidRPr="00827DEB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827DEB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10 (141-3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21E5" w14:textId="77777777" w:rsidR="00F53C2D" w:rsidRPr="00827DEB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827DEB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046</w:t>
            </w:r>
          </w:p>
        </w:tc>
      </w:tr>
      <w:tr w:rsidR="00F53C2D" w:rsidRPr="00F53C2D" w14:paraId="0A4EC42B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1992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B114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5191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2 (36-2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F779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4 (98-2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C7F5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bookmarkStart w:id="0" w:name="_GoBack"/>
        <w:bookmarkEnd w:id="0"/>
      </w:tr>
      <w:tr w:rsidR="00F53C2D" w:rsidRPr="00F53C2D" w14:paraId="29C0CF88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6803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EC05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46BE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 (77-2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D970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7 (95-3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858A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F53C2D" w:rsidRPr="00F53C2D" w14:paraId="5DA5C908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66A6C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D9F27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F86EB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18 (52-13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7A0A3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84 (119-2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A810E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005</w:t>
            </w:r>
          </w:p>
        </w:tc>
      </w:tr>
      <w:tr w:rsidR="00F53C2D" w:rsidRPr="00F53C2D" w14:paraId="30A0EF2F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14AB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WF</w:t>
            </w:r>
            <w:proofErr w:type="gramStart"/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Ag</w:t>
            </w:r>
            <w:proofErr w:type="spellEnd"/>
            <w:proofErr w:type="gramEnd"/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B903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A094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9 (80-3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043E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6 (53-2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7406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81</w:t>
            </w:r>
          </w:p>
        </w:tc>
      </w:tr>
      <w:tr w:rsidR="00F53C2D" w:rsidRPr="00F53C2D" w14:paraId="3A7A33C0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B238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E782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45EA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7 (98-3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D3C2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4 (87-2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AAB1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 w:rsidR="00F53C2D" w:rsidRPr="00F53C2D" w14:paraId="1DA32848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1281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E330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79E3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40 (131-3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BDF3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58 (97-2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EDDD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043</w:t>
            </w:r>
          </w:p>
        </w:tc>
      </w:tr>
      <w:tr w:rsidR="00F53C2D" w:rsidRPr="00F53C2D" w14:paraId="067D8B45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0257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6F38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5FE1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1 (185-2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1ED9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2 (119-2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201B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</w:tr>
      <w:tr w:rsidR="00F53C2D" w:rsidRPr="00F53C2D" w14:paraId="110400DC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9948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1002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070C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87 (194-3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4DE5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83 (112-2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31D1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001</w:t>
            </w:r>
          </w:p>
        </w:tc>
      </w:tr>
      <w:tr w:rsidR="00F53C2D" w:rsidRPr="00F53C2D" w14:paraId="69EAA411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1BAE8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C3EF6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80D53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318 (205-35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41E91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154 (81-2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56C5A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003</w:t>
            </w:r>
          </w:p>
        </w:tc>
      </w:tr>
      <w:tr w:rsidR="00F53C2D" w:rsidRPr="00F53C2D" w14:paraId="1F9BF8B7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0540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WF</w:t>
            </w:r>
            <w:proofErr w:type="gramStart"/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CB</w:t>
            </w:r>
            <w:proofErr w:type="gramEnd"/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69B9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D99D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9 (60-3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3C2A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9 (56-3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192F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</w:tr>
      <w:tr w:rsidR="00F53C2D" w:rsidRPr="00F53C2D" w14:paraId="1A628DA1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59C0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E959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E9EE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7 (71-9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06D5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2 (43-8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FC22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80</w:t>
            </w:r>
          </w:p>
        </w:tc>
      </w:tr>
      <w:tr w:rsidR="00F53C2D" w:rsidRPr="00F53C2D" w14:paraId="34870DC2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14E8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E3B2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EE38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0 (92-4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A9EC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7 (122-7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7277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</w:tr>
      <w:tr w:rsidR="00F53C2D" w:rsidRPr="00F53C2D" w14:paraId="567FC3AE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8CBD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1084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7A55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4 (85-6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FBAD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4 (194-5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EBCC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</w:tr>
      <w:tr w:rsidR="00F53C2D" w:rsidRPr="00F53C2D" w14:paraId="52DBE4E2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CA7E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2D45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A6AE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8 (83-6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295E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8 (83-8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D1EB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</w:tr>
      <w:tr w:rsidR="00F53C2D" w:rsidRPr="00F53C2D" w14:paraId="6FB161F0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89B00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F429D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B654B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4 (98-67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9A339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0 (150-5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7854C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</w:tr>
      <w:tr w:rsidR="00F53C2D" w:rsidRPr="00F53C2D" w14:paraId="1F749FD1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3046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AMTS13</w:t>
            </w:r>
            <w:proofErr w:type="gramStart"/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AC</w:t>
            </w:r>
            <w:proofErr w:type="gramEnd"/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%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B031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1B92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 (42-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A3BA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 (46-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01CB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81</w:t>
            </w:r>
          </w:p>
        </w:tc>
      </w:tr>
      <w:tr w:rsidR="00F53C2D" w:rsidRPr="00F53C2D" w14:paraId="26856D39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CAF3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A4B1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0108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 (46-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4494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 (41-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D634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</w:tr>
      <w:tr w:rsidR="00F53C2D" w:rsidRPr="00F53C2D" w14:paraId="6D91B221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DF7F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0964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1DA4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 (49-9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EE07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 (52-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4707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F53C2D" w:rsidRPr="00F53C2D" w14:paraId="2A735025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8CFC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4FB9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648B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 (50-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F78D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 (51-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818A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</w:tr>
      <w:tr w:rsidR="00F53C2D" w:rsidRPr="00F53C2D" w14:paraId="1E98C5FA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7116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2412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A087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 (47-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3AA6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 (51-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E9D1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05</w:t>
            </w:r>
          </w:p>
        </w:tc>
      </w:tr>
      <w:tr w:rsidR="00F53C2D" w:rsidRPr="00F53C2D" w14:paraId="3C869525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FD37F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19A82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1523B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 (40-9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C7594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 (52-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787EE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</w:tr>
      <w:tr w:rsidR="00F53C2D" w:rsidRPr="00F53C2D" w14:paraId="38B922D0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848F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T (IU/l</w:t>
            </w:r>
            <w:proofErr w:type="gramStart"/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)   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2CCE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9FEB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 (12-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E657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 (11-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8DFE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</w:tr>
      <w:tr w:rsidR="00F53C2D" w:rsidRPr="00F53C2D" w14:paraId="102D059D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61BA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E015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525B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 (16-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46E5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 (11-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B739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05</w:t>
            </w:r>
          </w:p>
        </w:tc>
      </w:tr>
      <w:tr w:rsidR="00F53C2D" w:rsidRPr="00F53C2D" w14:paraId="729B8674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0DE9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6E21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8A3A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 (16-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D3A6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 (13-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6C88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</w:tr>
      <w:tr w:rsidR="00F53C2D" w:rsidRPr="00F53C2D" w14:paraId="068199F0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0374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67F6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14A5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31 (24-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D455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23 (11-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AB47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FF0000"/>
                <w:kern w:val="0"/>
                <w:sz w:val="20"/>
                <w:szCs w:val="20"/>
              </w:rPr>
              <w:t>0.010</w:t>
            </w:r>
          </w:p>
        </w:tc>
      </w:tr>
      <w:tr w:rsidR="00F53C2D" w:rsidRPr="00F53C2D" w14:paraId="4700CE60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492E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3E02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9376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 (25-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13AC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 (16-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866C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</w:tr>
      <w:tr w:rsidR="00F53C2D" w:rsidRPr="00F53C2D" w14:paraId="07854EF4" w14:textId="77777777" w:rsidTr="00570764">
        <w:trPr>
          <w:trHeight w:hRule="exact" w:val="34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1D82" w14:textId="77777777" w:rsidR="00F53C2D" w:rsidRPr="00F53C2D" w:rsidRDefault="00F53C2D" w:rsidP="00F53C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B588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E9CF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 (31-5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0AE60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 (18-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5C3C" w14:textId="77777777" w:rsidR="00F53C2D" w:rsidRPr="00F53C2D" w:rsidRDefault="00F53C2D" w:rsidP="00F53C2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53C2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</w:tr>
    </w:tbl>
    <w:p w14:paraId="04205538" w14:textId="77777777" w:rsidR="00F53C2D" w:rsidRPr="007B4F8A" w:rsidRDefault="00F53C2D" w:rsidP="00F53C2D">
      <w:pPr>
        <w:widowControl/>
        <w:spacing w:line="0" w:lineRule="atLeast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proofErr w:type="gramStart"/>
      <w:r w:rsidRPr="007B4F8A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median</w:t>
      </w:r>
      <w:proofErr w:type="gramEnd"/>
      <w:r w:rsidRPr="007B4F8A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 (minimum-maximum)</w:t>
      </w:r>
    </w:p>
    <w:p w14:paraId="51DF5001" w14:textId="77777777" w:rsidR="00F53C2D" w:rsidRPr="007B4F8A" w:rsidRDefault="00F53C2D" w:rsidP="00F53C2D">
      <w:pPr>
        <w:widowControl/>
        <w:spacing w:line="0" w:lineRule="atLeast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proofErr w:type="spellStart"/>
      <w:r w:rsidRPr="007B4F8A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VWF</w:t>
      </w:r>
      <w:proofErr w:type="gramStart"/>
      <w:r w:rsidRPr="007B4F8A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:Ag</w:t>
      </w:r>
      <w:proofErr w:type="spellEnd"/>
      <w:proofErr w:type="gramEnd"/>
      <w:r w:rsidRPr="007B4F8A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 VWF antigen, VWF:CB VWF collagen binding activity, ADAMTS13:AC ADAMTS13 activity</w:t>
      </w:r>
    </w:p>
    <w:p w14:paraId="7945C290" w14:textId="56E9E0FC" w:rsidR="00F53C2D" w:rsidRPr="007B4F8A" w:rsidRDefault="00F53C2D" w:rsidP="00F53C2D">
      <w:pPr>
        <w:widowControl/>
        <w:spacing w:line="0" w:lineRule="atLeast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 w:rsidRPr="007B4F8A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AST aspartate transaminase</w:t>
      </w:r>
    </w:p>
    <w:p w14:paraId="6188BA0B" w14:textId="6A97CE2A" w:rsidR="00E87175" w:rsidRDefault="00E87175"/>
    <w:sectPr w:rsidR="00E87175" w:rsidSect="00F42C1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175"/>
    <w:rsid w:val="000F2965"/>
    <w:rsid w:val="003B3B26"/>
    <w:rsid w:val="004E43A6"/>
    <w:rsid w:val="00570764"/>
    <w:rsid w:val="006A2422"/>
    <w:rsid w:val="007B4F8A"/>
    <w:rsid w:val="00827DEB"/>
    <w:rsid w:val="009B5C8B"/>
    <w:rsid w:val="00AD292A"/>
    <w:rsid w:val="00CD496B"/>
    <w:rsid w:val="00E87175"/>
    <w:rsid w:val="00F42C1C"/>
    <w:rsid w:val="00F53C2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1AEAE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8717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87175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87175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87175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2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7</Words>
  <Characters>1180</Characters>
  <Application>Microsoft Macintosh Word</Application>
  <DocSecurity>0</DocSecurity>
  <Lines>9</Lines>
  <Paragraphs>2</Paragraphs>
  <ScaleCrop>false</ScaleCrop>
  <Company>奈良県立医科大学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 雅則</dc:creator>
  <cp:keywords/>
  <dc:description/>
  <cp:lastModifiedBy>松本 雅則</cp:lastModifiedBy>
  <cp:revision>9</cp:revision>
  <cp:lastPrinted>2015-11-06T05:03:00Z</cp:lastPrinted>
  <dcterms:created xsi:type="dcterms:W3CDTF">2015-11-04T11:15:00Z</dcterms:created>
  <dcterms:modified xsi:type="dcterms:W3CDTF">2015-11-06T05:25:00Z</dcterms:modified>
</cp:coreProperties>
</file>